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73E3E" w14:textId="324B7D17" w:rsidR="000165BD" w:rsidRDefault="000165BD"/>
    <w:p w14:paraId="150AB067" w14:textId="5EF5E26D" w:rsidR="00D778E2" w:rsidRDefault="00D778E2">
      <w:r>
        <w:t>Sample questions based on Dweck’s Growth Mindset model and questionnaire</w:t>
      </w:r>
      <w:r w:rsidR="004E453C">
        <w:t xml:space="preserve"> [49]</w:t>
      </w:r>
      <w:r w:rsidR="00557D9A">
        <w:t>.</w:t>
      </w:r>
    </w:p>
    <w:p w14:paraId="2897DBD2" w14:textId="77777777" w:rsidR="00D778E2" w:rsidRDefault="00D778E2"/>
    <w:p w14:paraId="3B7FD642" w14:textId="45ED70D3" w:rsidR="00D778E2" w:rsidRDefault="00ED5760">
      <w:r>
        <w:rPr>
          <w:noProof/>
        </w:rPr>
        <w:drawing>
          <wp:inline distT="0" distB="0" distL="0" distR="0" wp14:anchorId="2469F6BF" wp14:editId="52D97E2B">
            <wp:extent cx="5943600" cy="1619250"/>
            <wp:effectExtent l="0" t="0" r="0" b="635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42E12" w14:textId="714C4034" w:rsidR="00F90DCF" w:rsidRDefault="00F90DCF"/>
    <w:p w14:paraId="7D4900B1" w14:textId="11291D0D" w:rsidR="00F90DCF" w:rsidRDefault="00F90DCF"/>
    <w:p w14:paraId="18E275E6" w14:textId="7683E97F" w:rsidR="000165BD" w:rsidRDefault="00F90DCF">
      <w:r>
        <w:t>Self-efficacy question based on Bandura’</w:t>
      </w:r>
      <w:r w:rsidR="00FC5607">
        <w:t>s self</w:t>
      </w:r>
      <w:r w:rsidR="004E453C">
        <w:t>-</w:t>
      </w:r>
      <w:r w:rsidR="00FC5607">
        <w:t>efficacy of exercise</w:t>
      </w:r>
      <w:r w:rsidR="004E453C">
        <w:t xml:space="preserve"> [21]</w:t>
      </w:r>
      <w:r w:rsidR="00FC5607">
        <w:t xml:space="preserve">. </w:t>
      </w:r>
      <w:r w:rsidR="00ED5760">
        <w:rPr>
          <w:noProof/>
        </w:rPr>
        <w:drawing>
          <wp:inline distT="0" distB="0" distL="0" distR="0" wp14:anchorId="0D8BD5B6" wp14:editId="7AD49717">
            <wp:extent cx="5943600" cy="1453515"/>
            <wp:effectExtent l="0" t="0" r="0" b="0"/>
            <wp:docPr id="3" name="Picture 3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social media po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5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78183" w14:textId="3BE30296" w:rsidR="007865F1" w:rsidRDefault="007865F1">
      <w:r>
        <w:t>Sedentary Behavior Questionnaire</w:t>
      </w:r>
      <w:r w:rsidR="00557D9A">
        <w:t xml:space="preserve">, </w:t>
      </w:r>
      <w:r>
        <w:t>International Physical Activity Questionnaire</w:t>
      </w:r>
      <w:r w:rsidR="00557D9A">
        <w:t>, and questions based on Segar et al.’s exercise goal assessment</w:t>
      </w:r>
      <w:r>
        <w:t xml:space="preserve"> </w:t>
      </w:r>
      <w:proofErr w:type="gramStart"/>
      <w:r>
        <w:t>were</w:t>
      </w:r>
      <w:proofErr w:type="gramEnd"/>
      <w:r>
        <w:t xml:space="preserve"> also used</w:t>
      </w:r>
      <w:r w:rsidR="00557D9A">
        <w:t xml:space="preserve"> [</w:t>
      </w:r>
      <w:r w:rsidR="00894AD8">
        <w:t>51-54</w:t>
      </w:r>
      <w:r w:rsidR="00557D9A">
        <w:t>].</w:t>
      </w:r>
    </w:p>
    <w:p w14:paraId="51BF85DB" w14:textId="3B7EFF78" w:rsidR="00D778E2" w:rsidRDefault="00D778E2"/>
    <w:p w14:paraId="121B816D" w14:textId="1299BCF7" w:rsidR="00D778E2" w:rsidRDefault="00D778E2"/>
    <w:sectPr w:rsidR="00D778E2" w:rsidSect="008A5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5BD"/>
    <w:rsid w:val="000165BD"/>
    <w:rsid w:val="00277198"/>
    <w:rsid w:val="003F3750"/>
    <w:rsid w:val="004E453C"/>
    <w:rsid w:val="00557D9A"/>
    <w:rsid w:val="005D5A81"/>
    <w:rsid w:val="00610228"/>
    <w:rsid w:val="006A4E77"/>
    <w:rsid w:val="007865F1"/>
    <w:rsid w:val="00834079"/>
    <w:rsid w:val="00894AD8"/>
    <w:rsid w:val="008A50FB"/>
    <w:rsid w:val="009C5491"/>
    <w:rsid w:val="009E7DF2"/>
    <w:rsid w:val="00D778E2"/>
    <w:rsid w:val="00ED5760"/>
    <w:rsid w:val="00F90DCF"/>
    <w:rsid w:val="00FC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879B7"/>
  <w15:chartTrackingRefBased/>
  <w15:docId w15:val="{1F407818-715D-4E48-B33B-FC7E67B0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7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760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778E2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 Ann Oppezzo</dc:creator>
  <cp:keywords/>
  <dc:description/>
  <cp:lastModifiedBy>Marily Ann Oppezzo</cp:lastModifiedBy>
  <cp:revision>12</cp:revision>
  <dcterms:created xsi:type="dcterms:W3CDTF">2020-08-09T21:43:00Z</dcterms:created>
  <dcterms:modified xsi:type="dcterms:W3CDTF">2020-08-11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75UysXn2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